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117" w:rsidRPr="0025580E" w:rsidRDefault="00E56117" w:rsidP="00E561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5580E"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E56117" w:rsidRPr="0025580E" w:rsidTr="00CA3C03">
        <w:trPr>
          <w:jc w:val="center"/>
        </w:trPr>
        <w:tc>
          <w:tcPr>
            <w:tcW w:w="348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E56117" w:rsidRPr="0025580E" w:rsidRDefault="00E56117" w:rsidP="00CA3C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48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E56117" w:rsidRPr="0025580E" w:rsidRDefault="00E56117" w:rsidP="00CA3C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BCAMS: 2004</w:t>
            </w:r>
          </w:p>
        </w:tc>
        <w:tc>
          <w:tcPr>
            <w:tcW w:w="34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E56117" w:rsidRPr="0025580E" w:rsidRDefault="00E56117" w:rsidP="00CA3C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CCACH: 2014</w:t>
            </w:r>
          </w:p>
        </w:tc>
        <w:tc>
          <w:tcPr>
            <w:tcW w:w="34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E56117" w:rsidRPr="0025580E" w:rsidRDefault="00E56117" w:rsidP="00CA3C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SCVBH: 2019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tcBorders>
              <w:top w:val="single" w:sz="12" w:space="0" w:color="auto"/>
            </w:tcBorders>
            <w:vAlign w:val="center"/>
          </w:tcPr>
          <w:p w:rsidR="00E56117" w:rsidRPr="0025580E" w:rsidRDefault="00E56117" w:rsidP="00CA3C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</w:p>
        </w:tc>
        <w:tc>
          <w:tcPr>
            <w:tcW w:w="3489" w:type="dxa"/>
            <w:tcBorders>
              <w:top w:val="single" w:sz="12" w:space="0" w:color="auto"/>
            </w:tcBorders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sz="12" w:space="0" w:color="auto"/>
            </w:tcBorders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sz="12" w:space="0" w:color="auto"/>
            </w:tcBorders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categorical variable: poor, middle, and high)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Annual family income in ten thousand Yuan and the number of family members were collected to calculate the per capita annual household income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poverty threshold of Beijing in 2003 was 290 Yuan/month. Poverty-income ratio (PIR) was derived by dividing per capita annual household income by the established poverty threshold, and PIR &lt;1.0, 1.0–&lt;3.0, and ≥ 3.0 were defined as poor, middle, and high, respectively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per capita annual household income in ten thousand Yuan was collected by questionnaire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poverty threshold of Beijing in 2013 was 580 Yuan/month. Poverty-income ratio (PIR) was derived by dividing per capita annual household income by the established poverty threshold, and PIR &lt;1.0, 1.0–&lt;3.0, and ≥ 3.0 were defined as poor, middle, and high, respectively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per capita annual family income in ten thousand Yuan was collected as categorical variables: &lt;2, 2-&lt;5, 5-&lt;12, 12-&lt;25, 25-&lt;50, and ≥50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poverty threshold of Beijing in 2018 was 1000 Yuan/month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per capita annual family income &lt;2, 2-&lt;25, and ≥25 were defined as poor, middle, and high, respectively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arental educational level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below college, college and above)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 xml:space="preserve">Father/mother education level was collected as categorical variables: under primary school, after primary school, after junior middle school, after senior middle school, after junior college, after university, and after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duate or above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her/mother education level was collected as categorical variables: after junior middle school, after senior middle school, after junior college, after university, and graduate or above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1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ental weight status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categorical variable: normal, overweight, and obesity)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arental body weight and height were collected by questionnaires. Then parental BMI was calculated as weight (kg) divided by square of height (m</w:t>
            </w:r>
            <w:r w:rsidRPr="0025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). Parental weight status was defined as normal (&lt;24 kg/m</w:t>
            </w:r>
            <w:r w:rsidRPr="0025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), overweight (24 - &lt;28 kg/m</w:t>
            </w:r>
            <w:r w:rsidRPr="0025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), and obesity (&gt;28 kg/m</w:t>
            </w:r>
            <w:r w:rsidRPr="0025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arental history of cardiovascular disease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yes or no)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 xml:space="preserve">Presence of parental CVD history including stroke, coronary heart disease, diabetes, and hypertension were collected by questionnaires. 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Individuals with any presence of history of above-mentioned diseases were defined as having parental history of cardiovascular disease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assive smoking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yes or no)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arental smoking status was asked by the question “Do you now smoke cigarettes?”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 xml:space="preserve">Individuals whose parents was a current smoker was defined as having passive smoking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osure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e as that in 2004.</w:t>
            </w:r>
          </w:p>
        </w:tc>
        <w:tc>
          <w:tcPr>
            <w:tcW w:w="3490" w:type="dxa"/>
            <w:shd w:val="clear" w:color="auto" w:fill="auto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assive smoking information was collected by the question “During the last 7 days, how often did you stay in a room where someone else smoke for more than 15 minutes?”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viduals who had stay in a room where someone else smoke for more than 15 minutes was defined as having passive smoking status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dentary behavior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&lt;2 h or ≥2 h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Daily time spent on TV and computer were collected as sedentary time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Daily time spent on screen-based leisure activities (e.g., television, computer, mobile phone) were collected as sedentary time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1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adequate or not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Daily sleep duration in hours were collected by questionnaire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Individuals that slept 9 to 12 h/day (6-12 years) or 8 to 10 h/day (13-18 years) were considered to have an adequate sleep duration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Bedtime and wake-up time were collected by questionnaire, then the sleep duration was calculated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8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mature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yes or no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Mother’s gestation weeks were collected using questionnaire, and premature was &lt; 37 completed weeks of gestation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exual maturity status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yes or no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Q: Have you ever had spermatorrhea (boy) / menstruation (girl)?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binary variable: yes or no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Q: In the last month, have you smoked one whole cigarette?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A: Tried; Never; Yes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etary intake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categorical variable: poor, middle, and ideal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Q: How often do you eat (bean-curd or related,</w:t>
            </w:r>
            <w:r w:rsidRPr="0025580E">
              <w:rPr>
                <w:rFonts w:ascii="Times New Roman" w:hAnsi="Times New Roman" w:cs="Times New Roman"/>
              </w:rPr>
              <w:t xml:space="preserve">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ea food/fish/</w:t>
            </w:r>
            <w:r w:rsidRPr="0025580E">
              <w:rPr>
                <w:rFonts w:ascii="Times New Roman" w:hAnsi="Times New Roman" w:cs="Times New Roman"/>
              </w:rPr>
              <w:t xml:space="preserve">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aquatic product, vegetable, fruit,</w:t>
            </w:r>
            <w:r w:rsidRPr="0025580E">
              <w:rPr>
                <w:rFonts w:ascii="Times New Roman" w:hAnsi="Times New Roman" w:cs="Times New Roman"/>
              </w:rPr>
              <w:t xml:space="preserve">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dairy- products, fried food/western-style fast food, soft-drink/sugary beverage) food?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A: everyday; 3-5 times per week; 1-2 times per day; 1 time per 2 weeks; seldom or never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(categorical variable: poor, middle, and ideal)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Q: How often do you do exercise?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A: daily outdoor activity for 30 mins; over 3 times per week and over 30 mins every time; over 1 time per week and over 30 mins per time; over 1 time per 2 weeks and over 30 mins per time; seldom or never.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he time spend going school by bicycle was collected, and then added to the time spend doing exercise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Q:</w:t>
            </w:r>
            <w:r w:rsidRPr="0025580E">
              <w:rPr>
                <w:rFonts w:ascii="Times New Roman" w:hAnsi="Times New Roman" w:cs="Times New Roman"/>
              </w:rPr>
              <w:t xml:space="preserve">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How many days do you do vigorous-intensity activities in a week?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How much time do you spend doing vigorous-intensity activities on a typical day?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14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Anthropometric measure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 xml:space="preserve">Height was measured using wall-mounted stadiometer without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oes. </w:t>
            </w:r>
          </w:p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Weight was measured using beam scales with light indoor clothing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e as that in 2004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Same as that in 2004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od pressure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Mercury sphygmomanometer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Oscillometric device (OMRON HEM-7012 Omron, Kyoto, Japan)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Oscillometric device (OMRON HBP-1300, Omron, Kyoto, Japan)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Fat mass percentage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Bioelectrical impedance analysis (TBF-300A; TANITA)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Hologic Discovery (A, W and Wi) fan-beam densitometers (Hologic, Bedford, Massachusetts, USA)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 xml:space="preserve">Bioelectrical impedance analysis 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H-Key350, Sihaihuacheng, Beijing, China</w:t>
            </w: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b/>
                <w:sz w:val="24"/>
                <w:szCs w:val="24"/>
              </w:rPr>
              <w:t>Laboratory assay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Finger capillary blood was determined by testing device (Accutrend GCT, Roche Diagnostics, Mannheim, Germany)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Venous blood was determined by an Olympus AU640 automatic chemistry analyzer (Olympus, Tokyo, Japan)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Venous blood was determined by an Hitachi 7080 biochemistry autoanalyzer (Hitachi, Tokyo, Japan).</w:t>
            </w:r>
          </w:p>
        </w:tc>
      </w:tr>
      <w:tr w:rsidR="00E56117" w:rsidRPr="0025580E" w:rsidTr="00CA3C03">
        <w:trPr>
          <w:jc w:val="center"/>
        </w:trPr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 xml:space="preserve">Fasting blood glucose </w:t>
            </w:r>
          </w:p>
        </w:tc>
        <w:tc>
          <w:tcPr>
            <w:tcW w:w="3489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Finger capillary blood were determined by testing device (Accutrend GCT, Roche Diagnostics, Mannheim, Germany)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Venous blood was determined by an Olympus AU640 automatic chemistry analyzer (Olympus, Tokyo, Japan).</w:t>
            </w:r>
          </w:p>
        </w:tc>
        <w:tc>
          <w:tcPr>
            <w:tcW w:w="3490" w:type="dxa"/>
            <w:vAlign w:val="center"/>
          </w:tcPr>
          <w:p w:rsidR="00E56117" w:rsidRPr="0025580E" w:rsidRDefault="00E56117" w:rsidP="00CA3C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0E">
              <w:rPr>
                <w:rFonts w:ascii="Times New Roman" w:hAnsi="Times New Roman" w:cs="Times New Roman"/>
                <w:sz w:val="24"/>
                <w:szCs w:val="24"/>
              </w:rPr>
              <w:t>Venous blood was determined by an Hitachi 7080 biochemistry autoanalyzer (Hitachi, Tokyo, Japan).</w:t>
            </w:r>
          </w:p>
        </w:tc>
      </w:tr>
    </w:tbl>
    <w:p w:rsidR="00E56117" w:rsidRPr="0025580E" w:rsidRDefault="00E56117" w:rsidP="00E5611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:rsidR="00D927EC" w:rsidRPr="0025580E" w:rsidRDefault="00D927EC">
      <w:pPr>
        <w:rPr>
          <w:rFonts w:ascii="Times New Roman" w:hAnsi="Times New Roman" w:cs="Times New Roman"/>
        </w:rPr>
      </w:pPr>
    </w:p>
    <w:sectPr w:rsidR="00D927EC" w:rsidRPr="0025580E" w:rsidSect="00E561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18B2" w:rsidRDefault="006518B2" w:rsidP="00E56117">
      <w:r>
        <w:separator/>
      </w:r>
    </w:p>
  </w:endnote>
  <w:endnote w:type="continuationSeparator" w:id="0">
    <w:p w:rsidR="006518B2" w:rsidRDefault="006518B2" w:rsidP="00E56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18B2" w:rsidRDefault="006518B2" w:rsidP="00E56117">
      <w:r>
        <w:separator/>
      </w:r>
    </w:p>
  </w:footnote>
  <w:footnote w:type="continuationSeparator" w:id="0">
    <w:p w:rsidR="006518B2" w:rsidRDefault="006518B2" w:rsidP="00E56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90"/>
    <w:rsid w:val="0025580E"/>
    <w:rsid w:val="004A7AC0"/>
    <w:rsid w:val="004C4F90"/>
    <w:rsid w:val="006518B2"/>
    <w:rsid w:val="00D927EC"/>
    <w:rsid w:val="00E5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37101A-891A-4261-8E54-0620700F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117"/>
    <w:rPr>
      <w:sz w:val="18"/>
      <w:szCs w:val="18"/>
    </w:rPr>
  </w:style>
  <w:style w:type="table" w:styleId="a7">
    <w:name w:val="Table Grid"/>
    <w:basedOn w:val="a1"/>
    <w:uiPriority w:val="39"/>
    <w:rsid w:val="00E56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4</Words>
  <Characters>5557</Characters>
  <Application>Microsoft Office Word</Application>
  <DocSecurity>0</DocSecurity>
  <Lines>46</Lines>
  <Paragraphs>13</Paragraphs>
  <ScaleCrop>false</ScaleCrop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培</dc:creator>
  <cp:keywords/>
  <dc:description/>
  <cp:lastModifiedBy>肖培</cp:lastModifiedBy>
  <cp:revision>4</cp:revision>
  <dcterms:created xsi:type="dcterms:W3CDTF">2022-07-15T08:00:00Z</dcterms:created>
  <dcterms:modified xsi:type="dcterms:W3CDTF">2022-07-28T07:45:00Z</dcterms:modified>
</cp:coreProperties>
</file>